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604F" w:rsidRDefault="00D94446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09135683"/>
      <w:r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5  Biological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and statistical information about four annotation tasks on cross-tissue experiments</w:t>
      </w:r>
    </w:p>
    <w:tbl>
      <w:tblPr>
        <w:tblStyle w:val="a7"/>
        <w:tblpPr w:leftFromText="180" w:rightFromText="180" w:vertAnchor="text" w:horzAnchor="margin" w:tblpXSpec="center" w:tblpY="242"/>
        <w:tblW w:w="14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0"/>
        <w:gridCol w:w="1616"/>
        <w:gridCol w:w="3842"/>
        <w:gridCol w:w="3438"/>
        <w:gridCol w:w="3261"/>
      </w:tblGrid>
      <w:tr w:rsidR="00C2604F" w:rsidTr="00D94446">
        <w:trPr>
          <w:trHeight w:val="862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604F" w:rsidRDefault="00D94446" w:rsidP="00D94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ourc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tissue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604F" w:rsidRDefault="00D94446" w:rsidP="00D944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arget tissue</w:t>
            </w:r>
          </w:p>
        </w:tc>
        <w:tc>
          <w:tcPr>
            <w:tcW w:w="3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604F" w:rsidRDefault="00D94446" w:rsidP="00D9444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urce private cell types</w:t>
            </w:r>
          </w:p>
        </w:tc>
        <w:tc>
          <w:tcPr>
            <w:tcW w:w="3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604F" w:rsidRDefault="00D94446" w:rsidP="00D9444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  <w:t>Common cell typ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604F" w:rsidRDefault="00D94446" w:rsidP="00D94446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shd w:val="clear" w:color="auto" w:fill="FFFFFF"/>
              </w:rPr>
              <w:t>Target private cell types</w:t>
            </w:r>
          </w:p>
        </w:tc>
      </w:tr>
      <w:tr w:rsidR="00C2604F" w:rsidTr="00D94446">
        <w:trPr>
          <w:trHeight w:val="862"/>
        </w:trPr>
        <w:tc>
          <w:tcPr>
            <w:tcW w:w="202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gland</w:t>
            </w:r>
          </w:p>
        </w:tc>
        <w:tc>
          <w:tcPr>
            <w:tcW w:w="1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      </w:t>
            </w:r>
          </w:p>
        </w:tc>
        <w:tc>
          <w:tcPr>
            <w:tcW w:w="3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al cell, lumi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ithelial cell of mammary gland, macrophage, stromal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cell, T cell, endothelia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l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senchymal stem cell of adipose, myeloid cell, natural killer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604F" w:rsidTr="00D94446">
        <w:trPr>
          <w:trHeight w:val="868"/>
        </w:trPr>
        <w:tc>
          <w:tcPr>
            <w:tcW w:w="2020" w:type="dxa"/>
            <w:vMerge/>
            <w:tcBorders>
              <w:bottom w:val="nil"/>
            </w:tcBorders>
            <w:shd w:val="clear" w:color="auto" w:fill="auto"/>
          </w:tcPr>
          <w:p w:rsidR="00C2604F" w:rsidRDefault="00C2604F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b muscle</w:t>
            </w:r>
          </w:p>
        </w:tc>
        <w:tc>
          <w:tcPr>
            <w:tcW w:w="3842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al cell, luminal epithelial cell of mammary gland, stromal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cell, T cell, endothelial cell, macrophage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senchymal stem cell, skeletal muscle satellite cell (</w:t>
            </w:r>
            <w:r w:rsidRPr="00D9444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2604F" w:rsidTr="00D94446">
        <w:trPr>
          <w:trHeight w:val="862"/>
        </w:trPr>
        <w:tc>
          <w:tcPr>
            <w:tcW w:w="202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cle  </w:t>
            </w:r>
          </w:p>
        </w:tc>
        <w:tc>
          <w:tcPr>
            <w:tcW w:w="1616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3842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cell, T cell, mesenchymal stem cell, skeletal muscle satellite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thelial cell, macrophage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thelial cell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ximal tubule, kidney collecting duct epithelial cell, leukocyte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604F" w:rsidTr="00D94446">
        <w:trPr>
          <w:trHeight w:val="862"/>
        </w:trPr>
        <w:tc>
          <w:tcPr>
            <w:tcW w:w="20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04F" w:rsidRDefault="00C2604F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phragm</w:t>
            </w:r>
          </w:p>
        </w:tc>
        <w:tc>
          <w:tcPr>
            <w:tcW w:w="3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 cell, T cell, skeletal muscle satellite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thelial cell, macrophage, mesenchymal stem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04F" w:rsidRDefault="00D94446" w:rsidP="00D9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, skeletal muscle satellite stem cell (</w:t>
            </w:r>
            <w:r w:rsidRPr="00D944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C2604F" w:rsidRDefault="00D94446" w:rsidP="00D94446">
      <w:pPr>
        <w:widowControl/>
      </w:pPr>
      <w:r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t>Note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: </w:t>
      </w:r>
      <w:bookmarkEnd w:id="0"/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platforms of source and target tissues are 10X and Smart-seq2, respectively.</w:t>
      </w:r>
    </w:p>
    <w:sectPr w:rsidR="00C260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606629"/>
    <w:rsid w:val="0006702F"/>
    <w:rsid w:val="000C2CAB"/>
    <w:rsid w:val="00163D3F"/>
    <w:rsid w:val="00176A15"/>
    <w:rsid w:val="00195871"/>
    <w:rsid w:val="001C7F0F"/>
    <w:rsid w:val="00242267"/>
    <w:rsid w:val="00257C54"/>
    <w:rsid w:val="00264ABB"/>
    <w:rsid w:val="002E553A"/>
    <w:rsid w:val="00333AFB"/>
    <w:rsid w:val="0035721A"/>
    <w:rsid w:val="003C1746"/>
    <w:rsid w:val="004339FC"/>
    <w:rsid w:val="004420AD"/>
    <w:rsid w:val="00506744"/>
    <w:rsid w:val="0052720D"/>
    <w:rsid w:val="005525DC"/>
    <w:rsid w:val="00562D62"/>
    <w:rsid w:val="005C1C6D"/>
    <w:rsid w:val="00606629"/>
    <w:rsid w:val="006419D8"/>
    <w:rsid w:val="00652095"/>
    <w:rsid w:val="006E2B57"/>
    <w:rsid w:val="006E4E6C"/>
    <w:rsid w:val="006E77CD"/>
    <w:rsid w:val="00740D02"/>
    <w:rsid w:val="007462D3"/>
    <w:rsid w:val="007F2156"/>
    <w:rsid w:val="008A6FC7"/>
    <w:rsid w:val="009501B9"/>
    <w:rsid w:val="00994845"/>
    <w:rsid w:val="00A2056B"/>
    <w:rsid w:val="00A9405D"/>
    <w:rsid w:val="00AD2BE1"/>
    <w:rsid w:val="00AF65F7"/>
    <w:rsid w:val="00B22A85"/>
    <w:rsid w:val="00B613A1"/>
    <w:rsid w:val="00BD2489"/>
    <w:rsid w:val="00BF2586"/>
    <w:rsid w:val="00C2604F"/>
    <w:rsid w:val="00C8067F"/>
    <w:rsid w:val="00CD5A05"/>
    <w:rsid w:val="00D94446"/>
    <w:rsid w:val="00E51074"/>
    <w:rsid w:val="00E62E16"/>
    <w:rsid w:val="00E72465"/>
    <w:rsid w:val="00E77F9A"/>
    <w:rsid w:val="00E970E6"/>
    <w:rsid w:val="00EA4549"/>
    <w:rsid w:val="00F3456D"/>
    <w:rsid w:val="61B1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7FFFAE-A4A5-46E1-9C5C-3998C5FA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944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9444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宛 惠</dc:creator>
  <cp:lastModifiedBy>谢珊珊</cp:lastModifiedBy>
  <cp:revision>11</cp:revision>
  <dcterms:created xsi:type="dcterms:W3CDTF">2022-11-21T14:03:00Z</dcterms:created>
  <dcterms:modified xsi:type="dcterms:W3CDTF">2022-12-2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EF963C7875A46C6A85A6282BEDFF21E</vt:lpwstr>
  </property>
</Properties>
</file>